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38E4BF" w14:textId="7EC22D5C" w:rsidR="00071CE1" w:rsidRDefault="00071CE1" w:rsidP="00CE2A32">
      <w:r w:rsidRPr="00AE54D3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 xml:space="preserve">Information </w:t>
      </w:r>
      <w:r w:rsidR="00691F75">
        <w:rPr>
          <w:b/>
          <w:bCs/>
          <w:lang w:val="en-US"/>
        </w:rPr>
        <w:t>3</w:t>
      </w:r>
      <w:r>
        <w:rPr>
          <w:b/>
          <w:bCs/>
          <w:lang w:val="en-US"/>
        </w:rPr>
        <w:t>. Funnel plots</w:t>
      </w:r>
      <w:r w:rsidR="00A846B6">
        <w:rPr>
          <w:b/>
          <w:bCs/>
          <w:lang w:val="en-US"/>
        </w:rPr>
        <w:t>.</w:t>
      </w:r>
    </w:p>
    <w:p w14:paraId="0A579EE3" w14:textId="54544DC8" w:rsidR="000075C2" w:rsidRDefault="00CE2A32" w:rsidP="00CE2A32">
      <w:r w:rsidRPr="00CE2A32">
        <w:rPr>
          <w:noProof/>
        </w:rPr>
        <w:drawing>
          <wp:inline distT="0" distB="0" distL="0" distR="0" wp14:anchorId="3731E328" wp14:editId="0FE44EB3">
            <wp:extent cx="5715000" cy="38100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772608" w14:textId="77777777" w:rsidR="00CE2A32" w:rsidRDefault="00CE2A32" w:rsidP="00CE2A32"/>
    <w:p w14:paraId="1BFAEA42" w14:textId="77777777" w:rsidR="00CE2A32" w:rsidRPr="00071CE1" w:rsidRDefault="00CE2A32" w:rsidP="00CE2A32">
      <w:pPr>
        <w:rPr>
          <w:lang w:val="en-US"/>
        </w:rPr>
      </w:pPr>
      <w:r w:rsidRPr="00071CE1">
        <w:rPr>
          <w:lang w:val="en-US"/>
        </w:rPr>
        <w:t>Funnel plot of comparison: 1 Meta analysis, outcome: 1.1 Postoperative pulmonary complications.</w:t>
      </w:r>
    </w:p>
    <w:p w14:paraId="03F9A84B" w14:textId="77777777" w:rsidR="00CE2A32" w:rsidRPr="00071CE1" w:rsidRDefault="00CE2A32" w:rsidP="00CE2A32">
      <w:pPr>
        <w:rPr>
          <w:lang w:val="en-US"/>
        </w:rPr>
      </w:pPr>
    </w:p>
    <w:p w14:paraId="1BB9EF35" w14:textId="77777777" w:rsidR="00CE2A32" w:rsidRPr="00071CE1" w:rsidRDefault="00CE2A32" w:rsidP="00CE2A32">
      <w:pPr>
        <w:rPr>
          <w:lang w:val="en-US"/>
        </w:rPr>
      </w:pPr>
    </w:p>
    <w:p w14:paraId="471A934E" w14:textId="77777777" w:rsidR="00CE2A32" w:rsidRPr="00071CE1" w:rsidRDefault="00CE2A32" w:rsidP="00CE2A32">
      <w:pPr>
        <w:rPr>
          <w:lang w:val="en-US"/>
        </w:rPr>
      </w:pPr>
    </w:p>
    <w:p w14:paraId="6191E303" w14:textId="77777777" w:rsidR="00CE2A32" w:rsidRDefault="00CE2A32" w:rsidP="00CE2A32">
      <w:r w:rsidRPr="00CE2A32">
        <w:rPr>
          <w:noProof/>
        </w:rPr>
        <w:lastRenderedPageBreak/>
        <w:drawing>
          <wp:inline distT="0" distB="0" distL="0" distR="0" wp14:anchorId="44ABE259" wp14:editId="11174873">
            <wp:extent cx="5715000" cy="381000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ED577" w14:textId="77777777" w:rsidR="00CE2A32" w:rsidRDefault="00CE2A32" w:rsidP="00CE2A32"/>
    <w:p w14:paraId="180FF4E0" w14:textId="77777777" w:rsidR="00CE2A32" w:rsidRPr="00071CE1" w:rsidRDefault="00CE2A32" w:rsidP="00CE2A32">
      <w:pPr>
        <w:ind w:firstLine="708"/>
        <w:rPr>
          <w:lang w:val="en-US"/>
        </w:rPr>
      </w:pPr>
      <w:r w:rsidRPr="00071CE1">
        <w:rPr>
          <w:lang w:val="en-US"/>
        </w:rPr>
        <w:t>Funnel plot of comparison: 1 Meta analysis, outcome: 1.2 Anastomotic leakage.</w:t>
      </w:r>
    </w:p>
    <w:sectPr w:rsidR="00CE2A32" w:rsidRPr="00071C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A32"/>
    <w:rsid w:val="000075C2"/>
    <w:rsid w:val="00071CE1"/>
    <w:rsid w:val="0050141D"/>
    <w:rsid w:val="00691F75"/>
    <w:rsid w:val="009D77AF"/>
    <w:rsid w:val="00A846B6"/>
    <w:rsid w:val="00C85BC2"/>
    <w:rsid w:val="00CE2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CD9CC"/>
  <w15:chartTrackingRefBased/>
  <w15:docId w15:val="{4F88DE38-7A9E-4681-9C11-9F65FE81A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</Words>
  <Characters>192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Verbruggen</dc:creator>
  <cp:keywords/>
  <dc:description/>
  <cp:lastModifiedBy>Sander Oei</cp:lastModifiedBy>
  <cp:revision>4</cp:revision>
  <dcterms:created xsi:type="dcterms:W3CDTF">2024-08-07T12:11:00Z</dcterms:created>
  <dcterms:modified xsi:type="dcterms:W3CDTF">2025-05-14T17:22:00Z</dcterms:modified>
</cp:coreProperties>
</file>